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EB3731" w14:textId="4ECF59C0" w:rsidR="009A0DF9" w:rsidRPr="009A0DF9" w:rsidRDefault="009A0DF9" w:rsidP="009A0DF9">
      <w:pPr>
        <w:pStyle w:val="Beschriftung"/>
        <w:rPr>
          <w:lang w:val="en-US"/>
        </w:rPr>
      </w:pPr>
      <w:bookmarkStart w:id="0" w:name="_Ref51257561"/>
      <w:r>
        <w:rPr>
          <w:lang w:val="en-US"/>
        </w:rPr>
        <w:t xml:space="preserve">Supplementary </w:t>
      </w:r>
      <w:r w:rsidRPr="005133FA">
        <w:rPr>
          <w:lang w:val="en-US"/>
        </w:rPr>
        <w:t xml:space="preserve">Table </w:t>
      </w:r>
      <w:bookmarkEnd w:id="0"/>
      <w:r>
        <w:rPr>
          <w:lang w:val="en-US"/>
        </w:rPr>
        <w:t>3</w:t>
      </w:r>
      <w:r w:rsidRPr="005133FA">
        <w:rPr>
          <w:lang w:val="en-US"/>
        </w:rPr>
        <w:t xml:space="preserve"> </w:t>
      </w:r>
      <w:r>
        <w:rPr>
          <w:lang w:val="en-US"/>
        </w:rPr>
        <w:t>R</w:t>
      </w:r>
      <w:r>
        <w:rPr>
          <w:lang w:val="en-US"/>
        </w:rPr>
        <w:t xml:space="preserve">esults of the </w:t>
      </w:r>
      <w:r>
        <w:rPr>
          <w:lang w:val="en-US"/>
        </w:rPr>
        <w:t>POSAS assessment</w:t>
      </w:r>
      <w:r>
        <w:rPr>
          <w:lang w:val="en-US"/>
        </w:rPr>
        <w:t xml:space="preserve"> for each of the 11 patients (B01 – B11) for all the time points</w:t>
      </w:r>
      <w:r w:rsidRPr="005133FA">
        <w:rPr>
          <w:lang w:val="en-US"/>
        </w:rPr>
        <w:t xml:space="preserve"> </w:t>
      </w:r>
      <w:r>
        <w:rPr>
          <w:lang w:val="en-US"/>
        </w:rPr>
        <w:t xml:space="preserve">(3 months, 6 months, 9 months, and 12 months). The </w:t>
      </w:r>
      <w:r>
        <w:rPr>
          <w:lang w:val="en-US"/>
        </w:rPr>
        <w:t xml:space="preserve">score value of the individual scar properties (vascularity, pigmentation, thickness, relief, surface area, pliability and total score) </w:t>
      </w:r>
      <w:r>
        <w:rPr>
          <w:lang w:val="en-US"/>
        </w:rPr>
        <w:t xml:space="preserve">are </w:t>
      </w:r>
      <w:r>
        <w:rPr>
          <w:lang w:val="en-US"/>
        </w:rPr>
        <w:t>indicated.</w:t>
      </w:r>
    </w:p>
    <w:tbl>
      <w:tblPr>
        <w:tblW w:w="82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1"/>
        <w:gridCol w:w="763"/>
        <w:gridCol w:w="1152"/>
        <w:gridCol w:w="1375"/>
        <w:gridCol w:w="1024"/>
        <w:gridCol w:w="664"/>
        <w:gridCol w:w="1325"/>
        <w:gridCol w:w="935"/>
        <w:gridCol w:w="607"/>
      </w:tblGrid>
      <w:tr w:rsidR="00625941" w:rsidRPr="00625941" w14:paraId="7D9D3430" w14:textId="77777777" w:rsidTr="00D03389">
        <w:trPr>
          <w:trHeight w:val="300"/>
        </w:trPr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0E0C270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Pat.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9901FC1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Month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91ED327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Vascularity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2E97672B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Pigmentation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15DBAF6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Thickness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3DA16C9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Relief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0A8BEF6" w14:textId="65B5E4B7" w:rsidR="00625941" w:rsidRPr="00625941" w:rsidRDefault="00D03389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Surface are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4B2D391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Pliability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B6B475B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Total</w:t>
            </w:r>
          </w:p>
        </w:tc>
      </w:tr>
      <w:tr w:rsidR="00625941" w:rsidRPr="00625941" w14:paraId="10BB0FD1" w14:textId="77777777" w:rsidTr="00D03389">
        <w:trPr>
          <w:trHeight w:val="300"/>
        </w:trPr>
        <w:tc>
          <w:tcPr>
            <w:tcW w:w="50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8163E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B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054A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CDA2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B378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C07D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303C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49CF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6622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21AF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6</w:t>
            </w:r>
          </w:p>
        </w:tc>
      </w:tr>
      <w:tr w:rsidR="00625941" w:rsidRPr="00625941" w14:paraId="5EB7998B" w14:textId="77777777" w:rsidTr="00D0338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5A8536" w14:textId="77777777" w:rsidR="00625941" w:rsidRPr="00625941" w:rsidRDefault="00625941" w:rsidP="00625941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62F9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DC20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803C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31A5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7B74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FC5D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652DA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5196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</w:tr>
      <w:tr w:rsidR="00625941" w:rsidRPr="00625941" w14:paraId="671C7ECE" w14:textId="77777777" w:rsidTr="00D0338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8A5039" w14:textId="77777777" w:rsidR="00625941" w:rsidRPr="00625941" w:rsidRDefault="00625941" w:rsidP="00625941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75AC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0E98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9F27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9560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679B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7614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DD61F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62F0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</w:p>
        </w:tc>
      </w:tr>
      <w:tr w:rsidR="00625941" w:rsidRPr="00625941" w14:paraId="51AB4C20" w14:textId="77777777" w:rsidTr="00D0338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399B13" w14:textId="77777777" w:rsidR="00625941" w:rsidRPr="00625941" w:rsidRDefault="00625941" w:rsidP="00625941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F380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1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08044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599D4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B2DDC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B3493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CDB93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46BA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653D7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</w:tr>
      <w:tr w:rsidR="00625941" w:rsidRPr="00625941" w14:paraId="63F45DAA" w14:textId="77777777" w:rsidTr="00D03389">
        <w:trPr>
          <w:trHeight w:val="300"/>
        </w:trPr>
        <w:tc>
          <w:tcPr>
            <w:tcW w:w="50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44C7B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B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D0E4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9C3C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88BC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4D18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5F6B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7393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90DD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4C8C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</w:tr>
      <w:tr w:rsidR="00625941" w:rsidRPr="00625941" w14:paraId="535E9E01" w14:textId="77777777" w:rsidTr="00D0338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BA358D" w14:textId="77777777" w:rsidR="00625941" w:rsidRPr="00625941" w:rsidRDefault="00625941" w:rsidP="00625941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52030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B398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A643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1C3A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A646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B708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D5B17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4923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</w:tr>
      <w:tr w:rsidR="00625941" w:rsidRPr="00625941" w14:paraId="335FFCDA" w14:textId="77777777" w:rsidTr="00D0338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E0617B" w14:textId="77777777" w:rsidR="00625941" w:rsidRPr="00625941" w:rsidRDefault="00625941" w:rsidP="00625941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92B7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20A9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FDB7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14F2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5BFD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A4BF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5F0D5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CCC1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</w:tr>
      <w:tr w:rsidR="00625941" w:rsidRPr="00625941" w14:paraId="4671CE2B" w14:textId="77777777" w:rsidTr="00D0338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74110A" w14:textId="77777777" w:rsidR="00625941" w:rsidRPr="00625941" w:rsidRDefault="00625941" w:rsidP="00625941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57F0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1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091F0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B98DB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3B5EA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6C03B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95266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B1163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6C008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</w:tr>
      <w:tr w:rsidR="00625941" w:rsidRPr="00625941" w14:paraId="49E12D4B" w14:textId="77777777" w:rsidTr="00D03389">
        <w:trPr>
          <w:trHeight w:val="300"/>
        </w:trPr>
        <w:tc>
          <w:tcPr>
            <w:tcW w:w="50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F2A9B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B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2DC3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6730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4BA4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BD0D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79D5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BF9D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BEB4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E2F9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</w:tr>
      <w:tr w:rsidR="00625941" w:rsidRPr="00625941" w14:paraId="63098C7D" w14:textId="77777777" w:rsidTr="00D0338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9370FC" w14:textId="77777777" w:rsidR="00625941" w:rsidRPr="00625941" w:rsidRDefault="00625941" w:rsidP="00625941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24C1C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C2D6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5E76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C317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0453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BC1E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1AE2E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E80A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</w:tr>
      <w:tr w:rsidR="00625941" w:rsidRPr="00625941" w14:paraId="3D1A07CA" w14:textId="77777777" w:rsidTr="00D0338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5F94D8" w14:textId="77777777" w:rsidR="00625941" w:rsidRPr="00625941" w:rsidRDefault="00625941" w:rsidP="00625941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DD87D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3230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508D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0776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3CB2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31D5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0A8EB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38D5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</w:tr>
      <w:tr w:rsidR="00625941" w:rsidRPr="00625941" w14:paraId="145E41F5" w14:textId="77777777" w:rsidTr="00D0338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A9A401" w14:textId="77777777" w:rsidR="00625941" w:rsidRPr="00625941" w:rsidRDefault="00625941" w:rsidP="00625941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5891D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1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9F3B3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715E3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F62AE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99669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C14E3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FAAB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2406C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</w:tr>
      <w:tr w:rsidR="00625941" w:rsidRPr="00625941" w14:paraId="39059EE5" w14:textId="77777777" w:rsidTr="00D03389">
        <w:trPr>
          <w:trHeight w:val="300"/>
        </w:trPr>
        <w:tc>
          <w:tcPr>
            <w:tcW w:w="50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51BDB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B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A82D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BDDC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6FE6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8F43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ECD5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8C01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D0066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EA18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6</w:t>
            </w:r>
          </w:p>
        </w:tc>
      </w:tr>
      <w:tr w:rsidR="00625941" w:rsidRPr="00625941" w14:paraId="6657E75D" w14:textId="77777777" w:rsidTr="00D0338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AD7A8E" w14:textId="77777777" w:rsidR="00625941" w:rsidRPr="00625941" w:rsidRDefault="00625941" w:rsidP="00625941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5860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3CF5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53ED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8B87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B17A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83D8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A5E0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42E4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</w:p>
        </w:tc>
      </w:tr>
      <w:tr w:rsidR="00625941" w:rsidRPr="00625941" w14:paraId="7D177CEF" w14:textId="77777777" w:rsidTr="00D0338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53CB84" w14:textId="77777777" w:rsidR="00625941" w:rsidRPr="00625941" w:rsidRDefault="00625941" w:rsidP="00625941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5854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4C09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AD9E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50A8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F0BC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1C82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9A9E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6EBF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</w:tr>
      <w:tr w:rsidR="00625941" w:rsidRPr="00625941" w14:paraId="79E837A3" w14:textId="77777777" w:rsidTr="00D0338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20DE14" w14:textId="77777777" w:rsidR="00625941" w:rsidRPr="00625941" w:rsidRDefault="00625941" w:rsidP="00625941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657B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1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5ECB5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6D177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EA9C7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4388B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A1313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8D00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035AF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</w:tr>
      <w:tr w:rsidR="00625941" w:rsidRPr="00625941" w14:paraId="2DB2D18D" w14:textId="77777777" w:rsidTr="00D03389">
        <w:trPr>
          <w:trHeight w:val="300"/>
        </w:trPr>
        <w:tc>
          <w:tcPr>
            <w:tcW w:w="50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B69D7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B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8403D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238C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A553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3779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DA07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F372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C1908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1FB8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</w:p>
        </w:tc>
      </w:tr>
      <w:tr w:rsidR="00625941" w:rsidRPr="00625941" w14:paraId="7B1D69DD" w14:textId="77777777" w:rsidTr="00D0338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1DE3DE" w14:textId="77777777" w:rsidR="00625941" w:rsidRPr="00625941" w:rsidRDefault="00625941" w:rsidP="00625941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86BA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6790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B88F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1719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E90F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A929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5307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F1CF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</w:tr>
      <w:tr w:rsidR="00625941" w:rsidRPr="00625941" w14:paraId="3CC0C96E" w14:textId="77777777" w:rsidTr="00D0338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73310E" w14:textId="77777777" w:rsidR="00625941" w:rsidRPr="00625941" w:rsidRDefault="00625941" w:rsidP="00625941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DC3FA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F1C9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8D0E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0E2E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C81D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CC5C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DEBB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88C5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</w:p>
        </w:tc>
      </w:tr>
      <w:tr w:rsidR="00625941" w:rsidRPr="00625941" w14:paraId="25272FA9" w14:textId="77777777" w:rsidTr="00D0338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FC4EF6" w14:textId="77777777" w:rsidR="00625941" w:rsidRPr="00625941" w:rsidRDefault="00625941" w:rsidP="00625941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1094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1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ED61B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8A991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DFEC3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34593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0DDDD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295F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C034B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</w:p>
        </w:tc>
      </w:tr>
      <w:tr w:rsidR="00625941" w:rsidRPr="00625941" w14:paraId="3FA640A6" w14:textId="77777777" w:rsidTr="00D03389">
        <w:trPr>
          <w:trHeight w:val="300"/>
        </w:trPr>
        <w:tc>
          <w:tcPr>
            <w:tcW w:w="50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C30F2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B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EA9DA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E66F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3327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1857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8BC9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711E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B503C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DA72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7</w:t>
            </w:r>
          </w:p>
        </w:tc>
      </w:tr>
      <w:tr w:rsidR="00625941" w:rsidRPr="00625941" w14:paraId="4490F251" w14:textId="77777777" w:rsidTr="00D0338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0AF63F" w14:textId="77777777" w:rsidR="00625941" w:rsidRPr="00625941" w:rsidRDefault="00625941" w:rsidP="00625941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B5D8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C29D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BBC8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AAB7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1E1F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7DFA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EBD42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53DB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7</w:t>
            </w:r>
          </w:p>
        </w:tc>
      </w:tr>
      <w:tr w:rsidR="00625941" w:rsidRPr="00625941" w14:paraId="410E8ED1" w14:textId="77777777" w:rsidTr="00D0338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ACEDB6" w14:textId="77777777" w:rsidR="00625941" w:rsidRPr="00625941" w:rsidRDefault="00625941" w:rsidP="00625941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2242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E7DC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D15D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D319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38BB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1ED2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43AC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C7D3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</w:p>
        </w:tc>
      </w:tr>
      <w:tr w:rsidR="00625941" w:rsidRPr="00625941" w14:paraId="064439AA" w14:textId="77777777" w:rsidTr="00D0338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89C55C" w14:textId="77777777" w:rsidR="00625941" w:rsidRPr="00625941" w:rsidRDefault="00625941" w:rsidP="00625941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47AB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1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B3E85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A2E28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9BD6C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4D30A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11BC0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44A2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FB0F3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</w:tr>
      <w:tr w:rsidR="00625941" w:rsidRPr="00625941" w14:paraId="5643C2D2" w14:textId="77777777" w:rsidTr="00D03389">
        <w:trPr>
          <w:trHeight w:val="300"/>
        </w:trPr>
        <w:tc>
          <w:tcPr>
            <w:tcW w:w="50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4EB01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B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83A56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DF32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4592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EC06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70ED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30A0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6622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F181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6</w:t>
            </w:r>
          </w:p>
        </w:tc>
      </w:tr>
      <w:tr w:rsidR="00625941" w:rsidRPr="00625941" w14:paraId="5D434181" w14:textId="77777777" w:rsidTr="00D0338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95CDC8" w14:textId="77777777" w:rsidR="00625941" w:rsidRPr="00625941" w:rsidRDefault="00625941" w:rsidP="00625941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1CD1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4961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F034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FADF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F9C7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2D0B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BF276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6F30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7</w:t>
            </w:r>
          </w:p>
        </w:tc>
      </w:tr>
      <w:tr w:rsidR="00625941" w:rsidRPr="00625941" w14:paraId="3D78B3C6" w14:textId="77777777" w:rsidTr="00D0338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34CD1F" w14:textId="77777777" w:rsidR="00625941" w:rsidRPr="00625941" w:rsidRDefault="00625941" w:rsidP="00625941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279C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3D33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A9D8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6E8E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0212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5E22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3FFEB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8B60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</w:tr>
      <w:tr w:rsidR="00625941" w:rsidRPr="00625941" w14:paraId="762D1FAD" w14:textId="77777777" w:rsidTr="00D0338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957ADC" w14:textId="77777777" w:rsidR="00625941" w:rsidRPr="00625941" w:rsidRDefault="00625941" w:rsidP="00625941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3226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1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BA8AE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302FD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66D58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D7CBF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77292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32AF2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372F0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</w:tr>
      <w:tr w:rsidR="00625941" w:rsidRPr="00625941" w14:paraId="05872445" w14:textId="77777777" w:rsidTr="00D03389">
        <w:trPr>
          <w:trHeight w:val="300"/>
        </w:trPr>
        <w:tc>
          <w:tcPr>
            <w:tcW w:w="50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51C6B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B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165A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6099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A89E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A9D7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5AEC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E3F4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E7C7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727E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</w:tr>
      <w:tr w:rsidR="00625941" w:rsidRPr="00625941" w14:paraId="38617D1F" w14:textId="77777777" w:rsidTr="00D0338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870C09" w14:textId="77777777" w:rsidR="00625941" w:rsidRPr="00625941" w:rsidRDefault="00625941" w:rsidP="00625941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58C1C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FC05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0A3B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5F0A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C1CD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8DAC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2BBCD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89C7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6</w:t>
            </w:r>
          </w:p>
        </w:tc>
      </w:tr>
      <w:tr w:rsidR="00625941" w:rsidRPr="00625941" w14:paraId="3DABDBAC" w14:textId="77777777" w:rsidTr="00D0338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09E256" w14:textId="77777777" w:rsidR="00625941" w:rsidRPr="00625941" w:rsidRDefault="00625941" w:rsidP="00625941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CA914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21B4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F47E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7A96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AD27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70C8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8AAA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65B6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</w:p>
        </w:tc>
      </w:tr>
      <w:tr w:rsidR="00625941" w:rsidRPr="00625941" w14:paraId="599B4634" w14:textId="77777777" w:rsidTr="00D0338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172630" w14:textId="77777777" w:rsidR="00625941" w:rsidRPr="00625941" w:rsidRDefault="00625941" w:rsidP="00625941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0A49A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1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78561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4C77B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5B371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1D642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58483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4399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30C4B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</w:tr>
      <w:tr w:rsidR="00625941" w:rsidRPr="00625941" w14:paraId="018E1E2F" w14:textId="77777777" w:rsidTr="00D03389">
        <w:trPr>
          <w:trHeight w:val="300"/>
        </w:trPr>
        <w:tc>
          <w:tcPr>
            <w:tcW w:w="50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11222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B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62A4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0193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2FA1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1B69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88E1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CB46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045D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25A5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</w:p>
        </w:tc>
      </w:tr>
      <w:tr w:rsidR="00625941" w:rsidRPr="00625941" w14:paraId="2D8E3857" w14:textId="77777777" w:rsidTr="00D0338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28B2A3" w14:textId="77777777" w:rsidR="00625941" w:rsidRPr="00625941" w:rsidRDefault="00625941" w:rsidP="00625941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9EE95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A77D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4CB1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D373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E8FA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7E96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10A13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3C9D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</w:tr>
      <w:tr w:rsidR="00625941" w:rsidRPr="00625941" w14:paraId="36AEFCF3" w14:textId="77777777" w:rsidTr="00D0338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142B43" w14:textId="77777777" w:rsidR="00625941" w:rsidRPr="00625941" w:rsidRDefault="00625941" w:rsidP="00625941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C7205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0B00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C908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FD11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41C2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5505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7545E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89CB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</w:tr>
      <w:tr w:rsidR="00625941" w:rsidRPr="00625941" w14:paraId="5C2E2A51" w14:textId="77777777" w:rsidTr="00D0338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2AC5B3" w14:textId="77777777" w:rsidR="00625941" w:rsidRPr="00625941" w:rsidRDefault="00625941" w:rsidP="00625941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F528B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1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E9BB4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80FF3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8A2A9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50EE1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88D47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B7D4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93474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</w:tr>
      <w:tr w:rsidR="00625941" w:rsidRPr="00625941" w14:paraId="64FDFFDC" w14:textId="77777777" w:rsidTr="00D03389">
        <w:trPr>
          <w:trHeight w:val="300"/>
        </w:trPr>
        <w:tc>
          <w:tcPr>
            <w:tcW w:w="50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A6001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B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20CDB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2F90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607D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3F3B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672B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A0F5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AF28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7316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8</w:t>
            </w:r>
          </w:p>
        </w:tc>
      </w:tr>
      <w:tr w:rsidR="00625941" w:rsidRPr="00625941" w14:paraId="3AE378FA" w14:textId="77777777" w:rsidTr="00D0338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4D9846" w14:textId="77777777" w:rsidR="00625941" w:rsidRPr="00625941" w:rsidRDefault="00625941" w:rsidP="00625941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7B136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4128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5B85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DBCD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2330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A87F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1BF4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3762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</w:tr>
      <w:tr w:rsidR="00625941" w:rsidRPr="00625941" w14:paraId="7713AE3E" w14:textId="77777777" w:rsidTr="00D0338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A4E882" w14:textId="77777777" w:rsidR="00625941" w:rsidRPr="00625941" w:rsidRDefault="00625941" w:rsidP="00625941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8AD54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2AC9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2E7F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90EE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EFA7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9070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4106D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E31D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</w:tr>
      <w:tr w:rsidR="00625941" w:rsidRPr="00625941" w14:paraId="6346A550" w14:textId="77777777" w:rsidTr="00D0338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107124" w14:textId="77777777" w:rsidR="00625941" w:rsidRPr="00625941" w:rsidRDefault="00625941" w:rsidP="00625941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14C38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1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5C786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44EF3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59013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513E7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94715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8B305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877BF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</w:tr>
      <w:tr w:rsidR="00625941" w:rsidRPr="00625941" w14:paraId="1F827E4C" w14:textId="77777777" w:rsidTr="00D03389">
        <w:trPr>
          <w:trHeight w:val="300"/>
        </w:trPr>
        <w:tc>
          <w:tcPr>
            <w:tcW w:w="50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0E07B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B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902B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B862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5D9F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6452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632B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7077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66B35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B243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</w:tr>
      <w:tr w:rsidR="00625941" w:rsidRPr="00625941" w14:paraId="4645A738" w14:textId="77777777" w:rsidTr="00D0338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33E7CC" w14:textId="77777777" w:rsidR="00625941" w:rsidRPr="00625941" w:rsidRDefault="00625941" w:rsidP="00625941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0742C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8797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69E6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5F51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7A31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ACDB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2F533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5C60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7</w:t>
            </w:r>
          </w:p>
        </w:tc>
      </w:tr>
      <w:tr w:rsidR="00625941" w:rsidRPr="00625941" w14:paraId="7B077127" w14:textId="77777777" w:rsidTr="00D0338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2CDFBD" w14:textId="77777777" w:rsidR="00625941" w:rsidRPr="00625941" w:rsidRDefault="00625941" w:rsidP="00625941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520A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378E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07F9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9694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6B4E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6A61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DC9F4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70C1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</w:p>
        </w:tc>
      </w:tr>
      <w:tr w:rsidR="00625941" w:rsidRPr="00625941" w14:paraId="406CD31E" w14:textId="77777777" w:rsidTr="00D0338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8CEB96" w14:textId="77777777" w:rsidR="00625941" w:rsidRPr="00625941" w:rsidRDefault="00625941" w:rsidP="00625941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6D49A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1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6DC21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7C311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33E4A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971ED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47129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5E021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4083D" w14:textId="77777777" w:rsidR="00625941" w:rsidRPr="00625941" w:rsidRDefault="00625941" w:rsidP="00625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25941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</w:tr>
    </w:tbl>
    <w:p w14:paraId="29EC0043" w14:textId="77777777" w:rsidR="007D2150" w:rsidRDefault="007D2150"/>
    <w:sectPr w:rsidR="007D21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5941"/>
    <w:rsid w:val="00015113"/>
    <w:rsid w:val="00045242"/>
    <w:rsid w:val="000D3E97"/>
    <w:rsid w:val="001B654D"/>
    <w:rsid w:val="002C144F"/>
    <w:rsid w:val="003146DE"/>
    <w:rsid w:val="004A0D1D"/>
    <w:rsid w:val="00535B88"/>
    <w:rsid w:val="00625941"/>
    <w:rsid w:val="00780FBD"/>
    <w:rsid w:val="007D2150"/>
    <w:rsid w:val="009A0DF9"/>
    <w:rsid w:val="00A40434"/>
    <w:rsid w:val="00B028E5"/>
    <w:rsid w:val="00D03389"/>
    <w:rsid w:val="00D878ED"/>
    <w:rsid w:val="00E70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DEC680"/>
  <w15:chartTrackingRefBased/>
  <w15:docId w15:val="{6167DFA8-4FAC-4FA7-B8A0-F5A2A0A62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878E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A0DF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523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0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ller  Bettina</dc:creator>
  <cp:keywords/>
  <dc:description/>
  <cp:lastModifiedBy>Müller  Bettina</cp:lastModifiedBy>
  <cp:revision>4</cp:revision>
  <dcterms:created xsi:type="dcterms:W3CDTF">2021-04-21T08:05:00Z</dcterms:created>
  <dcterms:modified xsi:type="dcterms:W3CDTF">2021-04-22T15:09:00Z</dcterms:modified>
</cp:coreProperties>
</file>